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C7B0C" w14:textId="77777777" w:rsidR="003C1E67" w:rsidRPr="00504972" w:rsidRDefault="003C1E67" w:rsidP="003C1E67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04972">
        <w:rPr>
          <w:rFonts w:ascii="Times New Roman" w:hAnsi="Times New Roman" w:cs="Times New Roman"/>
          <w:b/>
          <w:sz w:val="32"/>
          <w:szCs w:val="32"/>
          <w:lang w:val="en-GB"/>
        </w:rPr>
        <w:t xml:space="preserve">Natural biocide disrupts </w:t>
      </w:r>
      <w:proofErr w:type="spellStart"/>
      <w:r w:rsidRPr="00504972">
        <w:rPr>
          <w:rFonts w:ascii="Times New Roman" w:hAnsi="Times New Roman" w:cs="Times New Roman"/>
          <w:b/>
          <w:sz w:val="32"/>
          <w:szCs w:val="32"/>
          <w:lang w:val="en-GB"/>
        </w:rPr>
        <w:t>nestmate</w:t>
      </w:r>
      <w:proofErr w:type="spellEnd"/>
      <w:r w:rsidRPr="00504972">
        <w:rPr>
          <w:rFonts w:ascii="Times New Roman" w:hAnsi="Times New Roman" w:cs="Times New Roman"/>
          <w:b/>
          <w:sz w:val="32"/>
          <w:szCs w:val="32"/>
          <w:lang w:val="en-GB"/>
        </w:rPr>
        <w:t xml:space="preserve"> recognition in honeybees</w:t>
      </w:r>
    </w:p>
    <w:p w14:paraId="61A9690D" w14:textId="77777777" w:rsidR="003C1E67" w:rsidRPr="00504972" w:rsidRDefault="003C1E67" w:rsidP="003C1E67">
      <w:pPr>
        <w:spacing w:line="360" w:lineRule="auto"/>
        <w:jc w:val="both"/>
        <w:outlineLvl w:val="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F.</w:t>
      </w:r>
      <w:r w:rsidRPr="00504972">
        <w:rPr>
          <w:rFonts w:ascii="Times New Roman" w:hAnsi="Times New Roman" w:cs="Times New Roman"/>
        </w:rPr>
        <w:t xml:space="preserve"> Cappa</w:t>
      </w:r>
      <w:r w:rsidRPr="00504972">
        <w:rPr>
          <w:rFonts w:ascii="Times New Roman" w:hAnsi="Times New Roman" w:cs="Times New Roman"/>
          <w:vertAlign w:val="superscript"/>
        </w:rPr>
        <w:t>1</w:t>
      </w:r>
      <w:r w:rsidRPr="0050497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.</w:t>
      </w:r>
      <w:r w:rsidRPr="00504972">
        <w:rPr>
          <w:rFonts w:ascii="Times New Roman" w:hAnsi="Times New Roman" w:cs="Times New Roman"/>
        </w:rPr>
        <w:t xml:space="preserve"> Petrocelli</w:t>
      </w:r>
      <w:r w:rsidRPr="0050497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F. </w:t>
      </w:r>
      <w:r w:rsidRPr="00504972">
        <w:rPr>
          <w:rFonts w:ascii="Times New Roman" w:hAnsi="Times New Roman" w:cs="Times New Roman"/>
        </w:rPr>
        <w:t>R. Dani</w:t>
      </w:r>
      <w:r w:rsidRPr="00504972">
        <w:rPr>
          <w:rFonts w:ascii="Times New Roman" w:hAnsi="Times New Roman" w:cs="Times New Roman"/>
          <w:vertAlign w:val="superscript"/>
        </w:rPr>
        <w:t>1</w:t>
      </w:r>
      <w:r w:rsidRPr="00504972">
        <w:rPr>
          <w:rFonts w:ascii="Times New Roman" w:hAnsi="Times New Roman" w:cs="Times New Roman"/>
        </w:rPr>
        <w:t>, L. Dapporto</w:t>
      </w:r>
      <w:r w:rsidRPr="00504972">
        <w:rPr>
          <w:rFonts w:ascii="Times New Roman" w:hAnsi="Times New Roman" w:cs="Times New Roman"/>
          <w:vertAlign w:val="superscript"/>
        </w:rPr>
        <w:t>1</w:t>
      </w:r>
      <w:r w:rsidRPr="00504972">
        <w:rPr>
          <w:rFonts w:ascii="Times New Roman" w:hAnsi="Times New Roman" w:cs="Times New Roman"/>
        </w:rPr>
        <w:t>, M. Giovannini</w:t>
      </w:r>
      <w:r w:rsidRPr="00504972">
        <w:rPr>
          <w:rFonts w:ascii="Times New Roman" w:hAnsi="Times New Roman" w:cs="Times New Roman"/>
          <w:vertAlign w:val="superscript"/>
        </w:rPr>
        <w:t>1</w:t>
      </w:r>
      <w:r w:rsidRPr="00504972">
        <w:rPr>
          <w:rFonts w:ascii="Times New Roman" w:hAnsi="Times New Roman" w:cs="Times New Roman"/>
        </w:rPr>
        <w:t xml:space="preserve">, </w:t>
      </w:r>
      <w:proofErr w:type="gramStart"/>
      <w:r w:rsidRPr="00504972">
        <w:rPr>
          <w:rFonts w:ascii="Times New Roman" w:hAnsi="Times New Roman" w:cs="Times New Roman"/>
        </w:rPr>
        <w:t>J.</w:t>
      </w:r>
      <w:proofErr w:type="gramEnd"/>
      <w:r w:rsidRPr="00504972">
        <w:rPr>
          <w:rFonts w:ascii="Times New Roman" w:hAnsi="Times New Roman" w:cs="Times New Roman"/>
        </w:rPr>
        <w:t xml:space="preserve"> Silva-Castellari</w:t>
      </w:r>
      <w:r w:rsidRPr="00504972">
        <w:rPr>
          <w:rFonts w:ascii="Times New Roman" w:hAnsi="Times New Roman" w:cs="Times New Roman"/>
          <w:vertAlign w:val="superscript"/>
        </w:rPr>
        <w:t>1</w:t>
      </w:r>
      <w:r w:rsidRPr="00504972">
        <w:rPr>
          <w:rFonts w:ascii="Times New Roman" w:hAnsi="Times New Roman" w:cs="Times New Roman"/>
        </w:rPr>
        <w:t>, S. Turillazzi</w:t>
      </w:r>
      <w:r w:rsidRPr="00504972">
        <w:rPr>
          <w:rFonts w:ascii="Times New Roman" w:hAnsi="Times New Roman" w:cs="Times New Roman"/>
          <w:vertAlign w:val="superscript"/>
        </w:rPr>
        <w:t xml:space="preserve">1 </w:t>
      </w:r>
      <w:r w:rsidRPr="00504972">
        <w:rPr>
          <w:rFonts w:ascii="Times New Roman" w:hAnsi="Times New Roman" w:cs="Times New Roman"/>
        </w:rPr>
        <w:t>&amp; R. Cervo</w:t>
      </w:r>
      <w:r w:rsidRPr="00504972">
        <w:rPr>
          <w:rFonts w:ascii="Times New Roman" w:hAnsi="Times New Roman" w:cs="Times New Roman"/>
          <w:vertAlign w:val="superscript"/>
        </w:rPr>
        <w:t>1</w:t>
      </w:r>
    </w:p>
    <w:p w14:paraId="3B3014EE" w14:textId="77777777" w:rsidR="003C1E67" w:rsidRPr="00504972" w:rsidRDefault="003C1E67" w:rsidP="003C1E67">
      <w:pPr>
        <w:spacing w:line="240" w:lineRule="auto"/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 w:rsidRPr="00504972">
        <w:rPr>
          <w:rFonts w:ascii="Times New Roman" w:hAnsi="Times New Roman" w:cs="Times New Roman"/>
          <w:sz w:val="16"/>
          <w:szCs w:val="16"/>
        </w:rPr>
        <w:t>1. Università degli studi di Firenze, Dipartimento di Biologia, Via Madonna del Piano 6, 50125, Sesto Fiorentino, Firenze</w:t>
      </w:r>
    </w:p>
    <w:p w14:paraId="65FB05DA" w14:textId="77777777" w:rsidR="003C1E67" w:rsidRDefault="003C1E67" w:rsidP="00651E1D">
      <w:pPr>
        <w:spacing w:line="360" w:lineRule="auto"/>
        <w:jc w:val="both"/>
        <w:rPr>
          <w:rFonts w:cs="Times New Roman"/>
          <w:sz w:val="24"/>
          <w:szCs w:val="24"/>
          <w:lang w:val="en-GB"/>
        </w:rPr>
      </w:pPr>
    </w:p>
    <w:p w14:paraId="06692A65" w14:textId="35C55C11" w:rsidR="007A3B63" w:rsidRPr="003C1E67" w:rsidRDefault="00651E1D" w:rsidP="00651E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E67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DB1886" w:rsidRPr="003C1E67">
        <w:rPr>
          <w:rFonts w:ascii="Times New Roman" w:hAnsi="Times New Roman" w:cs="Times New Roman"/>
          <w:sz w:val="24"/>
          <w:szCs w:val="24"/>
          <w:lang w:val="en-GB"/>
        </w:rPr>
        <w:t xml:space="preserve">1. Number of assays performed </w:t>
      </w:r>
      <w:r w:rsidRPr="003C1E67">
        <w:rPr>
          <w:rFonts w:ascii="Times New Roman" w:hAnsi="Times New Roman" w:cs="Times New Roman"/>
          <w:sz w:val="24"/>
          <w:szCs w:val="24"/>
          <w:lang w:val="en-GB"/>
        </w:rPr>
        <w:t>for each focal hive (a, b, c).</w:t>
      </w:r>
    </w:p>
    <w:tbl>
      <w:tblPr>
        <w:tblStyle w:val="Sfondochiaro"/>
        <w:tblpPr w:leftFromText="141" w:rightFromText="141" w:vertAnchor="text" w:tblpY="1"/>
        <w:tblOverlap w:val="never"/>
        <w:tblW w:w="9747" w:type="dxa"/>
        <w:tblLook w:val="04A0" w:firstRow="1" w:lastRow="0" w:firstColumn="1" w:lastColumn="0" w:noHBand="0" w:noVBand="1"/>
      </w:tblPr>
      <w:tblGrid>
        <w:gridCol w:w="391"/>
        <w:gridCol w:w="2326"/>
        <w:gridCol w:w="2069"/>
        <w:gridCol w:w="1701"/>
        <w:gridCol w:w="1843"/>
        <w:gridCol w:w="1417"/>
      </w:tblGrid>
      <w:tr w:rsidR="00651E1D" w:rsidRPr="003C1E67" w14:paraId="028B652A" w14:textId="77777777" w:rsidTr="00DB1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dxa"/>
          </w:tcPr>
          <w:p w14:paraId="0B8C0BF5" w14:textId="77777777" w:rsidR="007A3B63" w:rsidRPr="003C1E67" w:rsidRDefault="007A3B63" w:rsidP="00651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6" w:type="dxa"/>
          </w:tcPr>
          <w:p w14:paraId="16B37060" w14:textId="77777777" w:rsidR="007A3B63" w:rsidRPr="003C1E67" w:rsidRDefault="00651E1D" w:rsidP="00651E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bookmarkStart w:id="0" w:name="_GoBack"/>
            <w:bookmarkEnd w:id="0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gus-exposed </w:t>
            </w:r>
            <w:proofErr w:type="spellStart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mate</w:t>
            </w:r>
            <w:proofErr w:type="spellEnd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69" w:type="dxa"/>
          </w:tcPr>
          <w:p w14:paraId="7CEAD974" w14:textId="483505F0" w:rsidR="007A3B63" w:rsidRPr="003C1E67" w:rsidRDefault="00651E1D" w:rsidP="00651E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ngus-exposed </w:t>
            </w:r>
            <w:r w:rsidR="00DB1886"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</w:t>
            </w:r>
            <w:proofErr w:type="spellStart"/>
            <w:r w:rsidR="00DB1886"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mate</w:t>
            </w:r>
            <w:proofErr w:type="spellEnd"/>
            <w:r w:rsidR="007A3B63"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58A53B63" w14:textId="77777777" w:rsidR="007A3B63" w:rsidRPr="003C1E67" w:rsidRDefault="00651E1D" w:rsidP="00651E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xposed </w:t>
            </w:r>
            <w:proofErr w:type="spellStart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mate</w:t>
            </w:r>
            <w:proofErr w:type="spellEnd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55E435BB" w14:textId="4BDCBB51" w:rsidR="007A3B63" w:rsidRPr="003C1E67" w:rsidRDefault="00651E1D" w:rsidP="00651E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xposed </w:t>
            </w:r>
            <w:r w:rsidR="00DB1886"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nestmate</w:t>
            </w:r>
            <w:r w:rsidR="007A3B63"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2EEE2EEF" w14:textId="77777777" w:rsidR="007A3B63" w:rsidRPr="003C1E67" w:rsidRDefault="007A3B63" w:rsidP="00651E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</w:t>
            </w:r>
          </w:p>
        </w:tc>
      </w:tr>
      <w:tr w:rsidR="00651E1D" w:rsidRPr="003C1E67" w14:paraId="2BC25F05" w14:textId="77777777" w:rsidTr="00DB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dxa"/>
          </w:tcPr>
          <w:p w14:paraId="38B4A3AC" w14:textId="77777777" w:rsidR="007A3B63" w:rsidRPr="003C1E67" w:rsidRDefault="007A3B63" w:rsidP="00651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gramEnd"/>
          </w:p>
        </w:tc>
        <w:tc>
          <w:tcPr>
            <w:tcW w:w="2326" w:type="dxa"/>
          </w:tcPr>
          <w:p w14:paraId="04F7C5CC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069" w:type="dxa"/>
          </w:tcPr>
          <w:p w14:paraId="306BD217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701" w:type="dxa"/>
          </w:tcPr>
          <w:p w14:paraId="336791ED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843" w:type="dxa"/>
          </w:tcPr>
          <w:p w14:paraId="2755F536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</w:tcPr>
          <w:p w14:paraId="27ACD05E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</w:tr>
      <w:tr w:rsidR="00651E1D" w:rsidRPr="003C1E67" w14:paraId="76F849BC" w14:textId="77777777" w:rsidTr="00DB188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dxa"/>
          </w:tcPr>
          <w:p w14:paraId="5AC4177C" w14:textId="77777777" w:rsidR="007A3B63" w:rsidRPr="003C1E67" w:rsidRDefault="007A3B63" w:rsidP="00651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proofErr w:type="gramEnd"/>
          </w:p>
        </w:tc>
        <w:tc>
          <w:tcPr>
            <w:tcW w:w="2326" w:type="dxa"/>
          </w:tcPr>
          <w:p w14:paraId="2FC5D3A1" w14:textId="77777777" w:rsidR="007A3B63" w:rsidRPr="003C1E67" w:rsidRDefault="007A3B63" w:rsidP="00651E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069" w:type="dxa"/>
          </w:tcPr>
          <w:p w14:paraId="53548A53" w14:textId="77777777" w:rsidR="007A3B63" w:rsidRPr="003C1E67" w:rsidRDefault="007A3B63" w:rsidP="00651E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14:paraId="6D4B6CE3" w14:textId="77777777" w:rsidR="007A3B63" w:rsidRPr="003C1E67" w:rsidRDefault="007A3B63" w:rsidP="00651E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3" w:type="dxa"/>
          </w:tcPr>
          <w:p w14:paraId="019D3F66" w14:textId="77777777" w:rsidR="007A3B63" w:rsidRPr="003C1E67" w:rsidRDefault="007A3B63" w:rsidP="00651E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7" w:type="dxa"/>
          </w:tcPr>
          <w:p w14:paraId="0895D425" w14:textId="77777777" w:rsidR="007A3B63" w:rsidRPr="003C1E67" w:rsidRDefault="007A3B63" w:rsidP="00651E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</w:tr>
      <w:tr w:rsidR="00651E1D" w:rsidRPr="003C1E67" w14:paraId="399143D4" w14:textId="77777777" w:rsidTr="00DB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dxa"/>
          </w:tcPr>
          <w:p w14:paraId="2E31A2C7" w14:textId="77777777" w:rsidR="007A3B63" w:rsidRPr="003C1E67" w:rsidRDefault="007A3B63" w:rsidP="00651E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gramEnd"/>
          </w:p>
        </w:tc>
        <w:tc>
          <w:tcPr>
            <w:tcW w:w="2326" w:type="dxa"/>
          </w:tcPr>
          <w:p w14:paraId="413E76B2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069" w:type="dxa"/>
          </w:tcPr>
          <w:p w14:paraId="145C72AB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01" w:type="dxa"/>
          </w:tcPr>
          <w:p w14:paraId="39A7C218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843" w:type="dxa"/>
          </w:tcPr>
          <w:p w14:paraId="73CDE07E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7" w:type="dxa"/>
          </w:tcPr>
          <w:p w14:paraId="3C2A3071" w14:textId="77777777" w:rsidR="007A3B63" w:rsidRPr="003C1E67" w:rsidRDefault="007A3B63" w:rsidP="00651E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1E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</w:tr>
    </w:tbl>
    <w:p w14:paraId="14E4019F" w14:textId="77777777" w:rsidR="00204891" w:rsidRDefault="00204891"/>
    <w:sectPr w:rsidR="00204891" w:rsidSect="0020489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B63"/>
    <w:rsid w:val="00204891"/>
    <w:rsid w:val="003C1E67"/>
    <w:rsid w:val="00651E1D"/>
    <w:rsid w:val="007A3B63"/>
    <w:rsid w:val="00BF08F6"/>
    <w:rsid w:val="00DB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E735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3B6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7A3B6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3B6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7A3B6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51</Characters>
  <Application>Microsoft Macintosh Word</Application>
  <DocSecurity>0</DocSecurity>
  <Lines>3</Lines>
  <Paragraphs>1</Paragraphs>
  <ScaleCrop>false</ScaleCrop>
  <Company>Università di Firenze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ppa</dc:creator>
  <cp:keywords/>
  <dc:description/>
  <cp:lastModifiedBy>Federico Cappa</cp:lastModifiedBy>
  <cp:revision>4</cp:revision>
  <dcterms:created xsi:type="dcterms:W3CDTF">2018-01-20T14:52:00Z</dcterms:created>
  <dcterms:modified xsi:type="dcterms:W3CDTF">2018-10-16T19:03:00Z</dcterms:modified>
</cp:coreProperties>
</file>